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able S4</w:t>
      </w:r>
      <w:r>
        <w:rPr/>
        <w:t xml:space="preserve">. </w:t>
      </w:r>
    </w:p>
    <w:tbl>
      <w:tblPr>
        <w:tblW w:w="101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546"/>
        <w:gridCol w:w="894"/>
        <w:gridCol w:w="894"/>
        <w:gridCol w:w="895"/>
        <w:gridCol w:w="895"/>
        <w:gridCol w:w="895"/>
        <w:gridCol w:w="895"/>
        <w:gridCol w:w="895"/>
        <w:gridCol w:w="899"/>
        <w:gridCol w:w="899"/>
      </w:tblGrid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ites removed (percentage of total distribution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66 (10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19 (20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76 (30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24 (40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01 (50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28 (60%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45 (70%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077 (80%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705 (90%)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ycystin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/1.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/1.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/1.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/0.99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tari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asmari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/0.9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/0.9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/0.9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/0.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/1.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/1.0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rcozo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/1.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/1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/1.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/1.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/1.0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aminifera + Polycystin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/0.8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/0.9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/0.9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/0.9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/0.9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/0.9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/0.7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/0.7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/1.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4:54:00Z</dcterms:created>
  <dc:creator>Anders</dc:creator>
  <dc:description/>
  <cp:keywords/>
  <dc:language>en-US</dc:language>
  <cp:lastModifiedBy>Jon Bråte</cp:lastModifiedBy>
  <dcterms:modified xsi:type="dcterms:W3CDTF">2011-07-21T14:55:00Z</dcterms:modified>
  <cp:revision>3</cp:revision>
  <dc:subject/>
  <dc:title/>
</cp:coreProperties>
</file>